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2719" w14:textId="77777777" w:rsidR="00913A11" w:rsidRDefault="00913A11" w:rsidP="00913A11">
      <w:pPr>
        <w:spacing w:after="200"/>
      </w:pPr>
      <w:r>
        <w:t xml:space="preserve">S5 Table: Proportion of countries that include first line support in policy, by SDG regions and World Bank income groups </w:t>
      </w:r>
    </w:p>
    <w:p w14:paraId="4C6F3DBA" w14:textId="77777777" w:rsidR="00207DDB" w:rsidRDefault="00207DDB"/>
    <w:tbl>
      <w:tblPr>
        <w:tblStyle w:val="a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605"/>
        <w:gridCol w:w="1680"/>
        <w:gridCol w:w="1800"/>
        <w:gridCol w:w="1575"/>
      </w:tblGrid>
      <w:tr w:rsidR="00207DDB" w14:paraId="22CF3353" w14:textId="77777777">
        <w:trPr>
          <w:trHeight w:val="600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FDA51" w14:textId="77777777" w:rsidR="00207DDB" w:rsidRDefault="00207DDB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735C9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Yes, included (%)</w:t>
            </w:r>
          </w:p>
        </w:tc>
        <w:tc>
          <w:tcPr>
            <w:tcW w:w="1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72A20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Not specified </w:t>
            </w:r>
          </w:p>
          <w:p w14:paraId="5087D9C0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98993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known - translation not available/usable (%)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F7252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153163D2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207DDB" w14:paraId="0E26F69B" w14:textId="77777777">
        <w:trPr>
          <w:trHeight w:val="600"/>
        </w:trPr>
        <w:tc>
          <w:tcPr>
            <w:tcW w:w="93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0CE4C" w14:textId="77777777" w:rsidR="00207DDB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G region</w:t>
            </w:r>
          </w:p>
        </w:tc>
      </w:tr>
      <w:tr w:rsidR="00207DDB" w14:paraId="64DDA94A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F463F" w14:textId="77777777" w:rsidR="00207DDB" w:rsidRDefault="00000000">
            <w:pPr>
              <w:widowControl w:val="0"/>
            </w:pPr>
            <w:r>
              <w:t>Africa (n=5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69044" w14:textId="77777777" w:rsidR="00207DDB" w:rsidRDefault="00000000">
            <w:pPr>
              <w:widowControl w:val="0"/>
              <w:jc w:val="center"/>
            </w:pPr>
            <w:r>
              <w:t>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94F15" w14:textId="77777777" w:rsidR="00207DDB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7B8BF5" w14:textId="77777777" w:rsidR="00207DDB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B4F9BE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009DDDD0" w14:textId="77777777">
        <w:trPr>
          <w:trHeight w:val="345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46FB9" w14:textId="77777777" w:rsidR="00207DDB" w:rsidRDefault="00000000">
            <w:pPr>
              <w:widowControl w:val="0"/>
            </w:pPr>
            <w:r>
              <w:t>Americas (n=34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EDF00" w14:textId="77777777" w:rsidR="00207DDB" w:rsidRDefault="00000000">
            <w:pPr>
              <w:widowControl w:val="0"/>
              <w:jc w:val="center"/>
            </w:pPr>
            <w: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2DF830" w14:textId="77777777" w:rsidR="00207DDB" w:rsidRDefault="00000000">
            <w:pPr>
              <w:widowControl w:val="0"/>
              <w:jc w:val="center"/>
            </w:pPr>
            <w: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72693" w14:textId="77777777" w:rsidR="00207DDB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FA6C7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5E1E4A47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32CE9" w14:textId="77777777" w:rsidR="00207DDB" w:rsidRDefault="00000000">
            <w:pPr>
              <w:widowControl w:val="0"/>
            </w:pPr>
            <w:r>
              <w:t>Asia (n=3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EB0E6" w14:textId="77777777" w:rsidR="00207DDB" w:rsidRDefault="00000000">
            <w:pPr>
              <w:widowControl w:val="0"/>
              <w:jc w:val="center"/>
            </w:pPr>
            <w:r>
              <w:t>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54D16" w14:textId="77777777" w:rsidR="00207DDB" w:rsidRDefault="00000000">
            <w:pPr>
              <w:widowControl w:val="0"/>
              <w:jc w:val="center"/>
            </w:pPr>
            <w: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AFD30" w14:textId="77777777" w:rsidR="00207DDB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FFD1F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049F9551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47297" w14:textId="77777777" w:rsidR="00207DDB" w:rsidRDefault="00000000">
            <w:pPr>
              <w:widowControl w:val="0"/>
            </w:pPr>
            <w:r>
              <w:t>Europe (n=4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CDACD" w14:textId="77777777" w:rsidR="00207DDB" w:rsidRDefault="00000000">
            <w:pPr>
              <w:widowControl w:val="0"/>
              <w:jc w:val="center"/>
            </w:pPr>
            <w:r>
              <w:t>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2E368" w14:textId="77777777" w:rsidR="00207DDB" w:rsidRDefault="00000000">
            <w:pPr>
              <w:widowControl w:val="0"/>
              <w:jc w:val="center"/>
            </w:pPr>
            <w: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3AED10" w14:textId="77777777" w:rsidR="00207DDB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56850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6B74793C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FE624" w14:textId="77777777" w:rsidR="00207DDB" w:rsidRDefault="00000000">
            <w:pPr>
              <w:widowControl w:val="0"/>
            </w:pPr>
            <w:r>
              <w:t>Oceania (n=1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CE93E" w14:textId="77777777" w:rsidR="00207DDB" w:rsidRDefault="00000000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CB43C" w14:textId="77777777" w:rsidR="00207DDB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B2AED" w14:textId="77777777" w:rsidR="00207DDB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AAABA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3098C898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BE090" w14:textId="77777777" w:rsidR="00207DDB" w:rsidRDefault="00000000">
            <w:pPr>
              <w:widowControl w:val="0"/>
            </w:pPr>
            <w:r>
              <w:rPr>
                <w:b/>
              </w:rPr>
              <w:t>Global (n=174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2F88F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676B8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5327B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E7705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207DDB" w14:paraId="69E2F462" w14:textId="77777777">
        <w:trPr>
          <w:trHeight w:val="300"/>
        </w:trPr>
        <w:tc>
          <w:tcPr>
            <w:tcW w:w="933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43786" w14:textId="77777777" w:rsidR="00207DDB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>World Bank income group</w:t>
            </w:r>
          </w:p>
        </w:tc>
      </w:tr>
      <w:tr w:rsidR="00207DDB" w14:paraId="6591BCA1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6323C" w14:textId="77777777" w:rsidR="00207DDB" w:rsidRDefault="00000000">
            <w:pPr>
              <w:widowControl w:val="0"/>
            </w:pPr>
            <w:r>
              <w:t>Low income (n=2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21172" w14:textId="77777777" w:rsidR="00207DDB" w:rsidRDefault="00000000">
            <w:pPr>
              <w:widowControl w:val="0"/>
              <w:jc w:val="center"/>
            </w:pPr>
            <w:r>
              <w:t>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42099" w14:textId="77777777" w:rsidR="00207DDB" w:rsidRDefault="00000000">
            <w:pPr>
              <w:widowControl w:val="0"/>
              <w:jc w:val="center"/>
            </w:pPr>
            <w: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C373CA" w14:textId="77777777" w:rsidR="00207DDB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DB692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4E9E0BFD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E522B" w14:textId="77777777" w:rsidR="00207DDB" w:rsidRDefault="00000000">
            <w:pPr>
              <w:widowControl w:val="0"/>
            </w:pPr>
            <w:r>
              <w:t>Lower middle income (n=4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301C2" w14:textId="77777777" w:rsidR="00207DDB" w:rsidRDefault="00000000">
            <w:pPr>
              <w:widowControl w:val="0"/>
              <w:jc w:val="center"/>
            </w:pPr>
            <w:r>
              <w:t>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7238D" w14:textId="77777777" w:rsidR="00207DDB" w:rsidRDefault="00000000">
            <w:pPr>
              <w:widowControl w:val="0"/>
              <w:jc w:val="center"/>
            </w:pPr>
            <w: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BBB48" w14:textId="77777777" w:rsidR="00207DDB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FC7193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3835A99F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EBEDB" w14:textId="77777777" w:rsidR="00207DDB" w:rsidRDefault="00000000">
            <w:pPr>
              <w:widowControl w:val="0"/>
            </w:pPr>
            <w:r>
              <w:t>Upper middle income (n=49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C9826" w14:textId="77777777" w:rsidR="00207DDB" w:rsidRDefault="00000000">
            <w:pPr>
              <w:widowControl w:val="0"/>
              <w:jc w:val="center"/>
            </w:pPr>
            <w:r>
              <w:t>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5B350" w14:textId="77777777" w:rsidR="00207DDB" w:rsidRDefault="00000000">
            <w:pPr>
              <w:widowControl w:val="0"/>
              <w:jc w:val="center"/>
            </w:pPr>
            <w: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CBECE" w14:textId="77777777" w:rsidR="00207DDB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0CE43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7153B49A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B904F6" w14:textId="77777777" w:rsidR="00207DDB" w:rsidRDefault="00000000">
            <w:pPr>
              <w:widowControl w:val="0"/>
            </w:pPr>
            <w:r>
              <w:t>High income (n=54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04728" w14:textId="77777777" w:rsidR="00207DDB" w:rsidRDefault="00000000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691B0" w14:textId="77777777" w:rsidR="00207DDB" w:rsidRDefault="00000000">
            <w:pPr>
              <w:widowControl w:val="0"/>
              <w:jc w:val="center"/>
            </w:pPr>
            <w: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FE3B5" w14:textId="77777777" w:rsidR="00207DDB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F5745" w14:textId="77777777" w:rsidR="00207DDB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207DDB" w14:paraId="22A4B92F" w14:textId="77777777">
        <w:trPr>
          <w:trHeight w:val="300"/>
        </w:trPr>
        <w:tc>
          <w:tcPr>
            <w:tcW w:w="26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45D2D" w14:textId="77777777" w:rsidR="00207DDB" w:rsidRDefault="00000000">
            <w:pPr>
              <w:widowControl w:val="0"/>
            </w:pPr>
            <w:r>
              <w:rPr>
                <w:b/>
              </w:rPr>
              <w:t>Global (n=17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B74A1B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A2E7F0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8E53C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F2329" w14:textId="77777777" w:rsidR="00207DDB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2460F906" w14:textId="77777777" w:rsidR="00207DDB" w:rsidRDefault="00207DDB"/>
    <w:p w14:paraId="373E1074" w14:textId="77777777" w:rsidR="00207DDB" w:rsidRDefault="00000000">
      <w:r>
        <w:rPr>
          <w:sz w:val="18"/>
          <w:szCs w:val="18"/>
          <w:u w:val="single"/>
        </w:rPr>
        <w:t>Note</w:t>
      </w:r>
      <w:r>
        <w:t>:</w:t>
      </w:r>
    </w:p>
    <w:p w14:paraId="630A1199" w14:textId="41E85554" w:rsidR="00207DDB" w:rsidRDefault="00000000"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>) Policy documents were found for 174 of the 194 countries so n=174 for SDG regions but n=173 for World Bank income groups because one country for which policy documents were found (Cook Islands) is not assigned to a World Bank income group.</w:t>
      </w:r>
    </w:p>
    <w:sectPr w:rsidR="00207DDB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DB"/>
    <w:rsid w:val="00207DDB"/>
    <w:rsid w:val="0091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80EB6"/>
  <w15:docId w15:val="{0860F890-2773-437C-9F39-1AAF2FE4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2</cp:revision>
  <dcterms:created xsi:type="dcterms:W3CDTF">2024-01-12T09:24:00Z</dcterms:created>
  <dcterms:modified xsi:type="dcterms:W3CDTF">2024-01-12T09:24:00Z</dcterms:modified>
</cp:coreProperties>
</file>